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B8C" w:rsidRDefault="00A86739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1</w:t>
      </w:r>
      <w:r w:rsidR="00880B8C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80B8C" w:rsidRP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nalysis of SDAR Model Order Performance</w:t>
      </w:r>
      <w:bookmarkStart w:id="0" w:name="_GoBack"/>
      <w:bookmarkEnd w:id="0"/>
    </w:p>
    <w:p w:rsid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 order 1 SDAR model can track unusual changes in the amplitude of a signal. Alpha spindles generally create large fluctuations in amplitude and can therefore be identified by detecting statistically significant variations in the amplitude. However, alpha spindles also </w:t>
      </w:r>
      <w:r w:rsidR="00021C38">
        <w:rPr>
          <w:rFonts w:ascii="Times New Roman" w:eastAsia="Times New Roman" w:hAnsi="Times New Roman" w:cs="Times New Roman"/>
          <w:sz w:val="24"/>
          <w:szCs w:val="24"/>
        </w:rPr>
        <w:t xml:space="preserve">ma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eate a large fluctuation in frequency, </w:t>
      </w:r>
      <w:r w:rsidR="00021C38">
        <w:rPr>
          <w:rFonts w:ascii="Times New Roman" w:eastAsia="Times New Roman" w:hAnsi="Times New Roman" w:cs="Times New Roman"/>
          <w:sz w:val="24"/>
          <w:szCs w:val="24"/>
        </w:rPr>
        <w:t xml:space="preserve">whic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uld also be detectable by using an order 2 model. We have re-analyzed our data using an order 2 model for Driving Data 1 and show that the performance of the algorithm is similar to that of the order 1 model, with a few exceptions. </w:t>
      </w:r>
    </w:p>
    <w:p w:rsid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80B8C" w:rsidRPr="007B61E9" w:rsidRDefault="00880B8C" w:rsidP="00880B8C">
      <w:pPr>
        <w:spacing w:before="240" w:after="60"/>
        <w:jc w:val="center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Table 1</w:t>
      </w:r>
      <w:r w:rsidRPr="007B61E9">
        <w:rPr>
          <w:rFonts w:ascii="Arial" w:hAnsi="Arial" w:cs="Arial"/>
        </w:rPr>
        <w:t>.</w:t>
      </w:r>
      <w:proofErr w:type="gramEnd"/>
      <w:r w:rsidRPr="007B61E9">
        <w:rPr>
          <w:rFonts w:ascii="Arial" w:hAnsi="Arial" w:cs="Arial"/>
        </w:rPr>
        <w:t xml:space="preserve"> Comparison between </w:t>
      </w:r>
      <w:r>
        <w:rPr>
          <w:rFonts w:ascii="Arial" w:hAnsi="Arial" w:cs="Arial"/>
        </w:rPr>
        <w:t>the SDAR</w:t>
      </w:r>
      <w:r w:rsidRPr="007B61E9">
        <w:rPr>
          <w:rFonts w:ascii="Arial" w:hAnsi="Arial" w:cs="Arial"/>
        </w:rPr>
        <w:t xml:space="preserve"> algorithm </w:t>
      </w:r>
      <w:r>
        <w:rPr>
          <w:rFonts w:ascii="Arial" w:hAnsi="Arial" w:cs="Arial"/>
        </w:rPr>
        <w:t>for different model orders for channel PO7</w:t>
      </w:r>
      <w:r w:rsidRPr="007B61E9">
        <w:rPr>
          <w:rFonts w:ascii="Arial" w:hAnsi="Arial" w:cs="Arial"/>
        </w:rPr>
        <w:t xml:space="preserve"> of Driving Data 1. A fuzzy window parameter of </w:t>
      </w:r>
      <w:r>
        <w:rPr>
          <w:rFonts w:ascii="Arial" w:hAnsi="Arial" w:cs="Arial"/>
        </w:rPr>
        <w:t>0</w:t>
      </w:r>
      <w:r w:rsidRPr="007B61E9">
        <w:rPr>
          <w:rFonts w:ascii="Arial" w:hAnsi="Arial" w:cs="Arial"/>
        </w:rPr>
        <w:t>.1s was used.</w:t>
      </w:r>
    </w:p>
    <w:p w:rsid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Classic1"/>
        <w:tblW w:w="0" w:type="auto"/>
        <w:jc w:val="center"/>
        <w:tblLook w:val="04A0"/>
      </w:tblPr>
      <w:tblGrid>
        <w:gridCol w:w="2484"/>
        <w:gridCol w:w="1926"/>
        <w:gridCol w:w="1926"/>
      </w:tblGrid>
      <w:tr w:rsidR="00880B8C" w:rsidRPr="00D262E3" w:rsidTr="004601E6">
        <w:trPr>
          <w:cnfStyle w:val="100000000000"/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</w:pPr>
          </w:p>
        </w:tc>
        <w:tc>
          <w:tcPr>
            <w:tcW w:w="1926" w:type="dxa"/>
          </w:tcPr>
          <w:p w:rsidR="00880B8C" w:rsidRDefault="00880B8C" w:rsidP="004601E6">
            <w:pPr>
              <w:spacing w:after="60"/>
              <w:jc w:val="center"/>
              <w:cnfStyle w:val="100000000000"/>
            </w:pPr>
            <w:r>
              <w:t>SDAR</w:t>
            </w:r>
          </w:p>
          <w:p w:rsidR="00880B8C" w:rsidRPr="00D262E3" w:rsidRDefault="00880B8C" w:rsidP="004601E6">
            <w:pPr>
              <w:spacing w:after="60"/>
              <w:jc w:val="center"/>
              <w:cnfStyle w:val="100000000000"/>
            </w:pPr>
            <w:r>
              <w:t>Order 1</w:t>
            </w:r>
          </w:p>
        </w:tc>
        <w:tc>
          <w:tcPr>
            <w:tcW w:w="1926" w:type="dxa"/>
          </w:tcPr>
          <w:p w:rsidR="00880B8C" w:rsidRDefault="00880B8C" w:rsidP="004601E6">
            <w:pPr>
              <w:spacing w:after="60"/>
              <w:jc w:val="center"/>
              <w:cnfStyle w:val="100000000000"/>
            </w:pPr>
            <w:r>
              <w:t>SDAR</w:t>
            </w:r>
          </w:p>
          <w:p w:rsidR="00880B8C" w:rsidRPr="00D262E3" w:rsidRDefault="00880B8C" w:rsidP="004601E6">
            <w:pPr>
              <w:spacing w:after="60"/>
              <w:jc w:val="center"/>
              <w:cnfStyle w:val="100000000000"/>
            </w:pPr>
            <w:r>
              <w:t>Order 2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 w:rsidRPr="00D262E3">
              <w:rPr>
                <w:i/>
              </w:rPr>
              <w:t>Sensitivity/Recall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.942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.923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 w:rsidRPr="00D262E3">
              <w:rPr>
                <w:i/>
              </w:rPr>
              <w:t>Specificity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.984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.938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 w:rsidRPr="00D262E3">
              <w:rPr>
                <w:i/>
              </w:rPr>
              <w:t>Precision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.728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.418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>
              <w:rPr>
                <w:i/>
              </w:rPr>
              <w:t>Hit Rate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97.16% (137/141)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99.29% (140/141)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Default="00880B8C" w:rsidP="004601E6">
            <w:pPr>
              <w:spacing w:after="60"/>
              <w:jc w:val="center"/>
              <w:rPr>
                <w:i/>
              </w:rPr>
            </w:pPr>
            <w:r>
              <w:rPr>
                <w:i/>
              </w:rPr>
              <w:t>Spindle Temporal Error</w:t>
            </w:r>
          </w:p>
        </w:tc>
        <w:tc>
          <w:tcPr>
            <w:tcW w:w="1926" w:type="dxa"/>
          </w:tcPr>
          <w:p w:rsidR="00880B8C" w:rsidRDefault="00880B8C" w:rsidP="004601E6">
            <w:pPr>
              <w:spacing w:after="60"/>
              <w:jc w:val="center"/>
              <w:cnfStyle w:val="000000000000"/>
            </w:pPr>
            <w:r>
              <w:t>~150ms</w:t>
            </w:r>
          </w:p>
        </w:tc>
        <w:tc>
          <w:tcPr>
            <w:tcW w:w="1926" w:type="dxa"/>
          </w:tcPr>
          <w:p w:rsidR="00880B8C" w:rsidRDefault="00880B8C" w:rsidP="004601E6">
            <w:pPr>
              <w:spacing w:after="60"/>
              <w:jc w:val="center"/>
              <w:cnfStyle w:val="000000000000"/>
            </w:pPr>
            <w:r>
              <w:t>~97ms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 w:rsidRPr="00D262E3">
              <w:rPr>
                <w:i/>
              </w:rPr>
              <w:t xml:space="preserve">Agreement 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157.008s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165.188s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 w:rsidRPr="00D262E3">
              <w:rPr>
                <w:i/>
              </w:rPr>
              <w:t xml:space="preserve">Null Agreement 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3584.453s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3469.117s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 w:rsidRPr="00D262E3">
              <w:rPr>
                <w:i/>
              </w:rPr>
              <w:t xml:space="preserve">False Negative 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22.195s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13.719s</w:t>
            </w:r>
          </w:p>
        </w:tc>
      </w:tr>
      <w:tr w:rsidR="00880B8C" w:rsidRPr="00D262E3" w:rsidTr="004601E6">
        <w:trPr>
          <w:jc w:val="center"/>
        </w:trPr>
        <w:tc>
          <w:tcPr>
            <w:cnfStyle w:val="001000000000"/>
            <w:tcW w:w="2484" w:type="dxa"/>
          </w:tcPr>
          <w:p w:rsidR="00880B8C" w:rsidRPr="00D262E3" w:rsidRDefault="00880B8C" w:rsidP="004601E6">
            <w:pPr>
              <w:spacing w:after="60"/>
              <w:jc w:val="center"/>
              <w:rPr>
                <w:i/>
              </w:rPr>
            </w:pPr>
            <w:r w:rsidRPr="00D262E3">
              <w:rPr>
                <w:i/>
              </w:rPr>
              <w:t xml:space="preserve">False Positive 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96.344s</w:t>
            </w:r>
          </w:p>
        </w:tc>
        <w:tc>
          <w:tcPr>
            <w:tcW w:w="1926" w:type="dxa"/>
          </w:tcPr>
          <w:p w:rsidR="00880B8C" w:rsidRPr="00D262E3" w:rsidRDefault="00880B8C" w:rsidP="004601E6">
            <w:pPr>
              <w:spacing w:after="60"/>
              <w:jc w:val="center"/>
              <w:cnfStyle w:val="000000000000"/>
            </w:pPr>
            <w:r>
              <w:t>229.977s</w:t>
            </w:r>
          </w:p>
        </w:tc>
      </w:tr>
    </w:tbl>
    <w:p w:rsid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80B8C" w:rsidRDefault="00880B8C" w:rsidP="00880B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sensitivity and specificity both model orders 1 and 2 perform about the same. While the order 2 SDAR model was more accurate (higher hit rate, higher agreement time, lower False Negative time), the order 2 SDAR model also had a significantly higher False Positive time (from 96 seconds to about 230 seconds). This makes intuitive sense for </w:t>
      </w:r>
      <w:r w:rsidR="00021C38">
        <w:rPr>
          <w:rFonts w:ascii="Times New Roman" w:eastAsia="Times New Roman" w:hAnsi="Times New Roman" w:cs="Times New Roman"/>
          <w:sz w:val="24"/>
          <w:szCs w:val="24"/>
        </w:rPr>
        <w:t>seve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sons. First, alpha spindles generate large fluctuations in both amplitude and frequency; using an order 2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de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which now enables tracking of statistically significant amplitude and frequency changes) improves the overall accuracy of the algorithm. However, there may be background</w:t>
      </w:r>
      <w:r w:rsidR="00021C38">
        <w:rPr>
          <w:rFonts w:ascii="Times New Roman" w:eastAsia="Times New Roman" w:hAnsi="Times New Roman" w:cs="Times New Roman"/>
          <w:sz w:val="24"/>
          <w:szCs w:val="24"/>
        </w:rPr>
        <w:t xml:space="preserve"> non-spind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lpha frequency changes that are detected by the algorithm (resulting in a higher false positive rate). Which model order is best will depend on the context of the analysis</w:t>
      </w:r>
      <w:r w:rsidR="00524636">
        <w:rPr>
          <w:rFonts w:ascii="Times New Roman" w:eastAsia="Times New Roman" w:hAnsi="Times New Roman" w:cs="Times New Roman"/>
          <w:sz w:val="24"/>
          <w:szCs w:val="24"/>
        </w:rPr>
        <w:t xml:space="preserve"> performe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5246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A3A3D" w:rsidRDefault="005A3A3D"/>
    <w:sectPr w:rsidR="005A3A3D" w:rsidSect="00EC1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880B8C"/>
    <w:rsid w:val="00000C7B"/>
    <w:rsid w:val="00006F60"/>
    <w:rsid w:val="00021C38"/>
    <w:rsid w:val="00180647"/>
    <w:rsid w:val="00524636"/>
    <w:rsid w:val="005A3A3D"/>
    <w:rsid w:val="00880B8C"/>
    <w:rsid w:val="008D4B9B"/>
    <w:rsid w:val="00972742"/>
    <w:rsid w:val="00A86739"/>
    <w:rsid w:val="00EC15A1"/>
    <w:rsid w:val="00FB3B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880B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880B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324D04C-D51F-49ED-A926-04566E07043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non Lawhern</dc:creator>
  <cp:lastModifiedBy>lchavez</cp:lastModifiedBy>
  <cp:revision>6</cp:revision>
  <dcterms:created xsi:type="dcterms:W3CDTF">2013-09-04T15:20:00Z</dcterms:created>
  <dcterms:modified xsi:type="dcterms:W3CDTF">2013-09-14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